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E97D5" w14:textId="77777777" w:rsidR="00D84384" w:rsidRDefault="00D84384" w:rsidP="00D84384">
      <w:pPr>
        <w:pStyle w:val="Body"/>
        <w:spacing w:after="0" w:line="480" w:lineRule="auto"/>
        <w:rPr>
          <w:rFonts w:ascii="Times New Roman" w:hAnsi="Times New Roman" w:cs="Times New Roman"/>
          <w:b/>
          <w:color w:val="auto"/>
          <w:sz w:val="24"/>
        </w:rPr>
      </w:pPr>
      <w:r w:rsidRPr="00435E88">
        <w:rPr>
          <w:rFonts w:ascii="Times New Roman" w:hAnsi="Times New Roman" w:cs="Times New Roman"/>
          <w:b/>
          <w:color w:val="auto"/>
          <w:sz w:val="24"/>
        </w:rPr>
        <w:t>Supplementary Figure 8. List of genes that are significantly upregulated in C9ORF72 mutant astrocytes (FDR 0.1)</w:t>
      </w:r>
      <w:bookmarkStart w:id="0" w:name="_GoBack"/>
      <w:bookmarkEnd w:id="0"/>
    </w:p>
    <w:tbl>
      <w:tblPr>
        <w:tblW w:w="8220" w:type="dxa"/>
        <w:tblLook w:val="04A0" w:firstRow="1" w:lastRow="0" w:firstColumn="1" w:lastColumn="0" w:noHBand="0" w:noVBand="1"/>
      </w:tblPr>
      <w:tblGrid>
        <w:gridCol w:w="2200"/>
        <w:gridCol w:w="1777"/>
        <w:gridCol w:w="1060"/>
        <w:gridCol w:w="1080"/>
        <w:gridCol w:w="1160"/>
        <w:gridCol w:w="1060"/>
      </w:tblGrid>
      <w:tr w:rsidR="00D84384" w:rsidRPr="002C2C22" w14:paraId="780AB433" w14:textId="77777777" w:rsidTr="004413EE">
        <w:trPr>
          <w:trHeight w:val="312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A35D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1095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1040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4535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Δ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F9EA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62EB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9-Δ3</w:t>
            </w:r>
          </w:p>
        </w:tc>
      </w:tr>
      <w:tr w:rsidR="00D84384" w:rsidRPr="002C2C22" w14:paraId="3812951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F8D8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5B1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A5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7E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62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A1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84384" w:rsidRPr="002C2C22" w14:paraId="5D1BF82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D4F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151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EF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INC006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B1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D1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14B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B2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84384" w:rsidRPr="002C2C22" w14:paraId="56FC259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66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670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DEB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1098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27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50D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5C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4C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84384" w:rsidRPr="002C2C22" w14:paraId="6185FD9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58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77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1B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1098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78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38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BF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1A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84384" w:rsidRPr="002C2C22" w14:paraId="79934CC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25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77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00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NF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FD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A6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8B5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15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D84384" w:rsidRPr="002C2C22" w14:paraId="1A921F2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1D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55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1B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K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E0B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4B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05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9E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84384" w:rsidRPr="002C2C22" w14:paraId="6BA3327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E3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5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B6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48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516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AFD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C4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84384" w:rsidRPr="002C2C22" w14:paraId="7778810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4EE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44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6FAC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TM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99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01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1FA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B5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D84384" w:rsidRPr="002C2C22" w14:paraId="04A419C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8BAA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ENSG000002114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DE96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GPX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F48F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2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0A82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0107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20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67A6" w14:textId="77777777" w:rsidR="00D84384" w:rsidRPr="002C2C22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2C22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D84384" w:rsidRPr="002C2C22" w14:paraId="510EF82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E1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0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28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ALNT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3E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A4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CA7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A1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84384" w:rsidRPr="002C2C22" w14:paraId="73F68F8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1E7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13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07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PL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CD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587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FC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1BC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84384" w:rsidRPr="002C2C22" w14:paraId="419C061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75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62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D6F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G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2A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2B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A27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87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D84384" w:rsidRPr="002C2C22" w14:paraId="58A7996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99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4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7BA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IO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5D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50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42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DC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D84384" w:rsidRPr="002C2C22" w14:paraId="730F4DF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3DE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34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NO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B3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1F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5F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3C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D84384" w:rsidRPr="002C2C22" w14:paraId="6631956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EC3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82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3C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OLEC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D5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EC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60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15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D84384" w:rsidRPr="002C2C22" w14:paraId="4C3EAD9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36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66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57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DE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72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47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45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B9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84384" w:rsidRPr="002C2C22" w14:paraId="7CF472A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051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4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E4C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P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CC6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49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BE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FF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84384" w:rsidRPr="002C2C22" w14:paraId="53781C4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4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5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25F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L45012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054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B4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CF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6A0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84384" w:rsidRPr="002C2C22" w14:paraId="57D0B19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CC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69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9A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Y6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B87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A35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06C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3C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84384" w:rsidRPr="002C2C22" w14:paraId="15CE6C1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17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3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F9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PHA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E2F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14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14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79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D84384" w:rsidRPr="002C2C22" w14:paraId="04C5BBC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47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2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C7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NE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42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36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44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BC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84384" w:rsidRPr="002C2C22" w14:paraId="79C843F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BC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7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2D8F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P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5F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A9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CDC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5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96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D84384" w:rsidRPr="002C2C22" w14:paraId="47FE187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E4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62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EE7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PO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B4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58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35E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2BA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D84384" w:rsidRPr="002C2C22" w14:paraId="4239A68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01B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59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E4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OX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827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B1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EF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A7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D84384" w:rsidRPr="002C2C22" w14:paraId="7D4BA0B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E6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5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05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US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47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0F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26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3C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D84384" w:rsidRPr="002C2C22" w14:paraId="187DE13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C7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4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7B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PH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91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E6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F0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26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D84384" w:rsidRPr="002C2C22" w14:paraId="2D4F5D3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5F5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535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36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OXA-A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F6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7B1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24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B7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D84384" w:rsidRPr="002C2C22" w14:paraId="75FA383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EE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50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852F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WN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BC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73C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D17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7D4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84384" w:rsidRPr="002C2C22" w14:paraId="526698D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CA8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9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2C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2orf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A3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6D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11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73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D84384" w:rsidRPr="002C2C22" w14:paraId="6A2EEC0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951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45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92C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RMD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BC1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73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2E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39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D84384" w:rsidRPr="002C2C22" w14:paraId="37CBD9E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4F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12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69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PT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661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58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E4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C4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D84384" w:rsidRPr="002C2C22" w14:paraId="311FC03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B6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5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B2A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OX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33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78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6088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B0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D84384" w:rsidRPr="002C2C22" w14:paraId="21344D9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64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5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EC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LC24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37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96A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BC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F8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D84384" w:rsidRPr="002C2C22" w14:paraId="162A4F6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18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30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83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VSN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C1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E6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3955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FC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84384" w:rsidRPr="002C2C22" w14:paraId="08C21CE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18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98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70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INC01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EF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F6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C00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D9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D84384" w:rsidRPr="002C2C22" w14:paraId="0C5758F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DB6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12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DB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IST3H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AE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C5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21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37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D84384" w:rsidRPr="002C2C22" w14:paraId="6494896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5C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6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65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AS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EF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1EEF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87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80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D84384" w:rsidRPr="002C2C22" w14:paraId="02B5B3E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38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35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0E8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CB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FB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EA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B57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98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</w:tr>
      <w:tr w:rsidR="00D84384" w:rsidRPr="002C2C22" w14:paraId="3E83E57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27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25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C0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RI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EB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211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C94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9D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D84384" w:rsidRPr="002C2C22" w14:paraId="294C5C9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25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3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E6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EZ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29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52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51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8C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</w:tr>
      <w:tr w:rsidR="00D84384" w:rsidRPr="002C2C22" w14:paraId="4621D79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17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000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B2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EZ6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53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FB6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E8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60C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D84384" w:rsidRPr="002C2C22" w14:paraId="2A2CF23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93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68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3D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AP1G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B28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4D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3A1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60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D84384" w:rsidRPr="002C2C22" w14:paraId="3537642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01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47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E8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G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E1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32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BF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A9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84384" w:rsidRPr="002C2C22" w14:paraId="05D3D2E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A0B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5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02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KCNQ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5A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18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C51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20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D84384" w:rsidRPr="002C2C22" w14:paraId="028596B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08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36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00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0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33A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EBF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92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42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D84384" w:rsidRPr="002C2C22" w14:paraId="449D722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80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507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F1EC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ELENO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59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9C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01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280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D84384" w:rsidRPr="002C2C22" w14:paraId="3F3AE8E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68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89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86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KIAA16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19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46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47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D3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D84384" w:rsidRPr="002C2C22" w14:paraId="6F68ED4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0A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1F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LC47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43C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91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E4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4E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84384" w:rsidRPr="002C2C22" w14:paraId="3D07647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48A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95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11B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KIRRE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B8D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54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79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AA4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D84384" w:rsidRPr="002C2C22" w14:paraId="315BCF5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51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9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F3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3GALN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27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FF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90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44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D84384" w:rsidRPr="002C2C22" w14:paraId="13B97D5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8C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6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B2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8or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A9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96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60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D3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D84384" w:rsidRPr="002C2C22" w14:paraId="0FB54C2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FD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27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4B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OXB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1C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53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61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59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84384" w:rsidRPr="002C2C22" w14:paraId="1CB6515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CF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44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94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XLN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09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6B00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89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43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D84384" w:rsidRPr="002C2C22" w14:paraId="3BE37D9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6C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5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A6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D1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FA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03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AE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</w:tr>
      <w:tr w:rsidR="00D84384" w:rsidRPr="002C2C22" w14:paraId="63E9C20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9C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F5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ELEN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6B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192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DCA7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03C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</w:tr>
      <w:tr w:rsidR="00D84384" w:rsidRPr="002C2C22" w14:paraId="4C6996D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A2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54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A8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L13636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E8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AC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A7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74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D84384" w:rsidRPr="002C2C22" w14:paraId="6DD8BF8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F1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58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4F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AM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09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3D7B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DB8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7F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D84384" w:rsidRPr="002C2C22" w14:paraId="72C20F3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8A8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48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179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PCD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C8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4F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36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10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D84384" w:rsidRPr="002C2C22" w14:paraId="3A48187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DBF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73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1A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TG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BC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72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4C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8E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04</w:t>
            </w:r>
          </w:p>
        </w:tc>
      </w:tr>
      <w:tr w:rsidR="00D84384" w:rsidRPr="002C2C22" w14:paraId="7FC84F6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1AC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1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B2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XC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1AF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60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44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1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49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59</w:t>
            </w:r>
          </w:p>
        </w:tc>
      </w:tr>
      <w:tr w:rsidR="00D84384" w:rsidRPr="002C2C22" w14:paraId="7D6C4B7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96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67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F7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SMD5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79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E4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7C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AA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84384" w:rsidRPr="002C2C22" w14:paraId="7584E60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37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30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9B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C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1D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BD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45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FF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D84384" w:rsidRPr="002C2C22" w14:paraId="7535522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715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075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AF0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AIA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96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27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3E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D7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D84384" w:rsidRPr="002C2C22" w14:paraId="5A26A16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24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7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C8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SGALNAC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A3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082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D3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06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D84384" w:rsidRPr="002C2C22" w14:paraId="64A2EDC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F9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138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645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M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680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DFC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28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CC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D84384" w:rsidRPr="002C2C22" w14:paraId="6699749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E2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49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EAE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L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24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9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59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B3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04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66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0.57</w:t>
            </w:r>
          </w:p>
        </w:tc>
      </w:tr>
      <w:tr w:rsidR="00D84384" w:rsidRPr="002C2C22" w14:paraId="2FE9B1A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657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3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C72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SPA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8C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40A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BE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EB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D84384" w:rsidRPr="002C2C22" w14:paraId="690F8AD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0E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88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F4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46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B7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2A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5B6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84384" w:rsidRPr="002C2C22" w14:paraId="51C3BBE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DF6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49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C6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ASC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FD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C8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8B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EE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D84384" w:rsidRPr="002C2C22" w14:paraId="4A2C53E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DF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079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C1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YLI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D30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584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790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78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D84384" w:rsidRPr="002C2C22" w14:paraId="6AF64B2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FCA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8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808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VAM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B6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739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DA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B4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</w:tr>
      <w:tr w:rsidR="00D84384" w:rsidRPr="002C2C22" w14:paraId="0EBAC6F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20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77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92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Y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39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F6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769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D3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D84384" w:rsidRPr="002C2C22" w14:paraId="6573E2D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7A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474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FD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72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EA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4A8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60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D84384" w:rsidRPr="002C2C22" w14:paraId="66293D8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29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0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39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RK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D3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E01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23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55D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D84384" w:rsidRPr="002C2C22" w14:paraId="5751DFC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FC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4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A49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16orf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4C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D0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33F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FC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D84384" w:rsidRPr="002C2C22" w14:paraId="10C58E2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39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23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0E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ER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E7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AAC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1F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39F5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D84384" w:rsidRPr="002C2C22" w14:paraId="3C34956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25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00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5C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OX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3EC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50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F6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3F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</w:tr>
      <w:tr w:rsidR="00D84384" w:rsidRPr="002C2C22" w14:paraId="1D312DE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57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3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4A0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OL10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D5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19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87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2C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D84384" w:rsidRPr="002C2C22" w14:paraId="003801C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A6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08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4E3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K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21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88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F5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AF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D84384" w:rsidRPr="002C2C22" w14:paraId="5CB843B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89A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99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60D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SHZ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98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45A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26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E57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D84384" w:rsidRPr="002C2C22" w14:paraId="79F3DF2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0E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8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1A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LA2G2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A0C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DC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EE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34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D84384" w:rsidRPr="002C2C22" w14:paraId="4D18DFC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45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92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9C5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X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B0C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AB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79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FA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D84384" w:rsidRPr="002C2C22" w14:paraId="3EB2165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53F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18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60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OL8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280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75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CB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09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31</w:t>
            </w:r>
          </w:p>
        </w:tc>
      </w:tr>
      <w:tr w:rsidR="00D84384" w:rsidRPr="002C2C22" w14:paraId="50C1EC9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18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46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6C0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10686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3E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4B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5B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B2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D84384" w:rsidRPr="002C2C22" w14:paraId="038E5AB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B8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45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3C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SDM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AB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BB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31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58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D84384" w:rsidRPr="002C2C22" w14:paraId="73B2D78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AA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15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BF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KCNI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AF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27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9B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906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D84384" w:rsidRPr="002C2C22" w14:paraId="2865923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25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24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9B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RIM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F1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7D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B1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4A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</w:tr>
      <w:tr w:rsidR="00D84384" w:rsidRPr="002C2C22" w14:paraId="6D4009B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79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58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F0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0697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71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41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59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39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D84384" w:rsidRPr="002C2C22" w14:paraId="676B02F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C7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28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32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UDT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91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91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1C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2B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D84384" w:rsidRPr="002C2C22" w14:paraId="2492AA7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73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7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8C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FIA-A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51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FE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ED9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7AA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D84384" w:rsidRPr="002C2C22" w14:paraId="5D7E63B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61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8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2E5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OPLA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41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62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68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C1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D84384" w:rsidRPr="002C2C22" w14:paraId="56EE15A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2E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86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E4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PA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1A8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69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640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EF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D84384" w:rsidRPr="002C2C22" w14:paraId="28F19EA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281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6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8F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ENPV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15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B9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0F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EF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</w:tr>
      <w:tr w:rsidR="00D84384" w:rsidRPr="002C2C22" w14:paraId="6A12E2C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16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596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98D2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2303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D0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EB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FE1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C49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D84384" w:rsidRPr="002C2C22" w14:paraId="0FB6DB2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A0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FF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OGDH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F6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C9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80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82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D84384" w:rsidRPr="002C2C22" w14:paraId="6F231B8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35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75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80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P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7A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05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D0E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394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D84384" w:rsidRPr="002C2C22" w14:paraId="6CA2BB8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E24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98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0F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WNT10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5D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B3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12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DF5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D84384" w:rsidRPr="002C2C22" w14:paraId="2E2A62E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5F5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29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62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RGPR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FB4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4B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42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4D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D84384" w:rsidRPr="002C2C22" w14:paraId="060972D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F2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87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2D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LEKH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8E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673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82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9E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84384" w:rsidRPr="002C2C22" w14:paraId="308B3BF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70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3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5D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RY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1E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2E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DD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0C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D84384" w:rsidRPr="002C2C22" w14:paraId="5D3DDDC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D8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88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368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YO5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646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C1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C6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25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D84384" w:rsidRPr="002C2C22" w14:paraId="73F56DC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35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31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15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RISPL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A0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DE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03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E3A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D84384" w:rsidRPr="002C2C22" w14:paraId="56FFD5F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C7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11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79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RI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12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996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DA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C5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D84384" w:rsidRPr="002C2C22" w14:paraId="4D82DE4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E8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67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AC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SBP1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AE7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6C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4A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13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D84384" w:rsidRPr="002C2C22" w14:paraId="0066EC7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49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5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88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FH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CBA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9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F8E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12B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C54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</w:tr>
      <w:tr w:rsidR="00D84384" w:rsidRPr="002C2C22" w14:paraId="36C21B0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89F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60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67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CDH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66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CD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47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66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D84384" w:rsidRPr="002C2C22" w14:paraId="1510932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33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87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C2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OX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7C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F67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DF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EB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</w:tr>
      <w:tr w:rsidR="00D84384" w:rsidRPr="002C2C22" w14:paraId="2B36427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9B0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02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E7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ADD45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E1A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2E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75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2C6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</w:tr>
      <w:tr w:rsidR="00D84384" w:rsidRPr="002C2C22" w14:paraId="7D14AF0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93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98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A8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CL11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E4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7A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4D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E8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D84384" w:rsidRPr="002C2C22" w14:paraId="66D3F72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4B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88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E4B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RHGAP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BD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EAD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CB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7F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D84384" w:rsidRPr="002C2C22" w14:paraId="012E21B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C86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7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44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ITPK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ED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3D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81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917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</w:p>
        </w:tc>
      </w:tr>
      <w:tr w:rsidR="00D84384" w:rsidRPr="002C2C22" w14:paraId="2853B87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2E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3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CF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3GALT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D9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BB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485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84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D84384" w:rsidRPr="002C2C22" w14:paraId="11A9337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1D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5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05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SCAN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51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71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3F9B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82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D84384" w:rsidRPr="002C2C22" w14:paraId="1EE1236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20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6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8DA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RRTM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25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54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1B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28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D84384" w:rsidRPr="002C2C22" w14:paraId="55778DB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C9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4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7A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K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CEA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9D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9B1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8EB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D84384" w:rsidRPr="002C2C22" w14:paraId="377B448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495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62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98B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SPAN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D6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D43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E6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5C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</w:p>
        </w:tc>
      </w:tr>
      <w:tr w:rsidR="00D84384" w:rsidRPr="002C2C22" w14:paraId="47DFBBB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EA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93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F7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LA-DQ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0A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8E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76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F1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D84384" w:rsidRPr="002C2C22" w14:paraId="4C24D68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E5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69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AC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AM18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2B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B2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FE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D2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D84384" w:rsidRPr="002C2C22" w14:paraId="68D93F1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D2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9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FA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AB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68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2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AC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67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10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5.72</w:t>
            </w:r>
          </w:p>
        </w:tc>
      </w:tr>
      <w:tr w:rsidR="00D84384" w:rsidRPr="002C2C22" w14:paraId="6BD1186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D0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75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EE6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19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67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2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D35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84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97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0.14</w:t>
            </w:r>
          </w:p>
        </w:tc>
      </w:tr>
      <w:tr w:rsidR="00D84384" w:rsidRPr="002C2C22" w14:paraId="53A6CB8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9B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25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A88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L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B0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B7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B8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66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D84384" w:rsidRPr="002C2C22" w14:paraId="0589214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F6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9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DA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84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ED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4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342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23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DF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1.77</w:t>
            </w:r>
          </w:p>
        </w:tc>
      </w:tr>
      <w:tr w:rsidR="00D84384" w:rsidRPr="002C2C22" w14:paraId="765EF3C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13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47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03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AS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62F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E9D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408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5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9FC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5.67</w:t>
            </w:r>
          </w:p>
        </w:tc>
      </w:tr>
      <w:tr w:rsidR="00D84384" w:rsidRPr="002C2C22" w14:paraId="1FA2CCF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18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31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0B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7E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8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CA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4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C67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F3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1.53</w:t>
            </w:r>
          </w:p>
        </w:tc>
      </w:tr>
      <w:tr w:rsidR="00D84384" w:rsidRPr="002C2C22" w14:paraId="5F675AE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7F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06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61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LC47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CD9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5C4F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CF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37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</w:tr>
      <w:tr w:rsidR="00D84384" w:rsidRPr="002C2C22" w14:paraId="6BBA940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16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0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E6A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OL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04A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27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3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FB82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21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6.78</w:t>
            </w:r>
          </w:p>
        </w:tc>
      </w:tr>
      <w:tr w:rsidR="00D84384" w:rsidRPr="002C2C22" w14:paraId="0D9341D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D8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5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53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F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3C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0B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1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F5C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6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2F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2.16</w:t>
            </w:r>
          </w:p>
        </w:tc>
      </w:tr>
      <w:tr w:rsidR="00D84384" w:rsidRPr="002C2C22" w14:paraId="1BE1E4F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BA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9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7E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OCK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6CC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89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34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25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D84384" w:rsidRPr="002C2C22" w14:paraId="6CFA0C1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52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15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AC9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51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6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480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4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34E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3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42B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13.81</w:t>
            </w:r>
          </w:p>
        </w:tc>
      </w:tr>
      <w:tr w:rsidR="00D84384" w:rsidRPr="002C2C22" w14:paraId="4A44140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FB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3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8D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HR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FE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D5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C2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AE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D84384" w:rsidRPr="002C2C22" w14:paraId="5A72D99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6F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514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8C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TPR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E57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39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A3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15D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D84384" w:rsidRPr="002C2C22" w14:paraId="630D928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2FC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24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267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72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4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9F5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4F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55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FCC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3.76</w:t>
            </w:r>
          </w:p>
        </w:tc>
      </w:tr>
      <w:tr w:rsidR="00D84384" w:rsidRPr="002C2C22" w14:paraId="631A762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9FD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0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97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4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84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92F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2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D4D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4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94E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0.01</w:t>
            </w:r>
          </w:p>
        </w:tc>
      </w:tr>
      <w:tr w:rsidR="00D84384" w:rsidRPr="002C2C22" w14:paraId="783BF48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F4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88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BAA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37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D7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F2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2B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8.33</w:t>
            </w:r>
          </w:p>
        </w:tc>
      </w:tr>
      <w:tr w:rsidR="00D84384" w:rsidRPr="002C2C22" w14:paraId="7CFB77A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D74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22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935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5F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504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4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0D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37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09C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52.27</w:t>
            </w:r>
          </w:p>
        </w:tc>
      </w:tr>
      <w:tr w:rsidR="00D84384" w:rsidRPr="002C2C22" w14:paraId="3F98ABF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AE8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53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399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OP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5C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9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2A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81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B7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85</w:t>
            </w:r>
          </w:p>
        </w:tc>
      </w:tr>
      <w:tr w:rsidR="00D84384" w:rsidRPr="002C2C22" w14:paraId="006C6E1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96E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D3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LA-DO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A2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2A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B2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42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D84384" w:rsidRPr="002C2C22" w14:paraId="5EB38A5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43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5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8C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FR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63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1C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85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3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C6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21</w:t>
            </w:r>
          </w:p>
        </w:tc>
      </w:tr>
      <w:tr w:rsidR="00D84384" w:rsidRPr="002C2C22" w14:paraId="61D3D3E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5C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0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BDB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RR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DD4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9D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AE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1A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</w:tr>
      <w:tr w:rsidR="00D84384" w:rsidRPr="002C2C22" w14:paraId="293F0EB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EB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7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493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BC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1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5E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43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571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2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B22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44.93</w:t>
            </w:r>
          </w:p>
        </w:tc>
      </w:tr>
      <w:tr w:rsidR="00D84384" w:rsidRPr="002C2C22" w14:paraId="65A4562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F4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216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7A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RXN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46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E0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AA6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689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D84384" w:rsidRPr="002C2C22" w14:paraId="7E8B0B6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D6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83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E0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0D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7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FB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36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C9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49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A3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90.83</w:t>
            </w:r>
          </w:p>
        </w:tc>
      </w:tr>
      <w:tr w:rsidR="00D84384" w:rsidRPr="002C2C22" w14:paraId="44965DF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8C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5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301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FR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AE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09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1E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07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D84384" w:rsidRPr="002C2C22" w14:paraId="281CC2E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0E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0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CD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3F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65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BE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B24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D84384" w:rsidRPr="002C2C22" w14:paraId="7A872E1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76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37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A5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COLCE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FD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A7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CA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906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</w:tr>
      <w:tr w:rsidR="00D84384" w:rsidRPr="002C2C22" w14:paraId="72E19F1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09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10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16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FC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C6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5B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52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4.65</w:t>
            </w:r>
          </w:p>
        </w:tc>
      </w:tr>
      <w:tr w:rsidR="00D84384" w:rsidRPr="002C2C22" w14:paraId="6C270A7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91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5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A2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2AF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81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81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4C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28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ED1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3.20</w:t>
            </w:r>
          </w:p>
        </w:tc>
      </w:tr>
      <w:tr w:rsidR="00D84384" w:rsidRPr="002C2C22" w14:paraId="3F4EE0F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A0F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4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A49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AP3K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76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27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E62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7C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D84384" w:rsidRPr="002C2C22" w14:paraId="19F9971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9ED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83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6B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612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FCC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B3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066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4.85</w:t>
            </w:r>
          </w:p>
        </w:tc>
      </w:tr>
      <w:tr w:rsidR="00D84384" w:rsidRPr="002C2C22" w14:paraId="3EFA2BC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65D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60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BD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H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4C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92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AC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EB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D84384" w:rsidRPr="002C2C22" w14:paraId="33F5DA4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31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43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9AB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DA3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233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7B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73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D84384" w:rsidRPr="002C2C22" w14:paraId="389801F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50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7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76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7P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4C9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1C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B8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5DA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</w:tr>
      <w:tr w:rsidR="00D84384" w:rsidRPr="002C2C22" w14:paraId="0B5BED3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96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81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60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D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9FB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73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67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77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</w:tr>
      <w:tr w:rsidR="00D84384" w:rsidRPr="002C2C22" w14:paraId="73638A1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18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DE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AC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715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19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2A8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9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33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26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57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59.06</w:t>
            </w:r>
          </w:p>
        </w:tc>
      </w:tr>
      <w:tr w:rsidR="00D84384" w:rsidRPr="002C2C22" w14:paraId="7C639C7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EC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17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AB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NF385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3F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12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1B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0CC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D84384" w:rsidRPr="002C2C22" w14:paraId="2CE5998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51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100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09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RNR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057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0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32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22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8F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345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34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56.66</w:t>
            </w:r>
          </w:p>
        </w:tc>
      </w:tr>
      <w:tr w:rsidR="00D84384" w:rsidRPr="002C2C22" w14:paraId="15CFD9E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23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30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7C0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HI3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34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FB2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8A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86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D84384" w:rsidRPr="002C2C22" w14:paraId="62C8FF8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69E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64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CD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FRP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AF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A32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AC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CB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74</w:t>
            </w:r>
          </w:p>
        </w:tc>
      </w:tr>
      <w:tr w:rsidR="00D84384" w:rsidRPr="002C2C22" w14:paraId="6C58FCF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05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85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RR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10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04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68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2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23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42</w:t>
            </w:r>
          </w:p>
        </w:tc>
      </w:tr>
      <w:tr w:rsidR="00D84384" w:rsidRPr="002C2C22" w14:paraId="76F6A83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A6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83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AA8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0803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FF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F5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ED8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30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1</w:t>
            </w:r>
          </w:p>
        </w:tc>
      </w:tr>
      <w:tr w:rsidR="00D84384" w:rsidRPr="002C2C22" w14:paraId="5551791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B0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89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8C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FAP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70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E7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B8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176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D84384" w:rsidRPr="002C2C22" w14:paraId="2A59CD8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8A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54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414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3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768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4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1D4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7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87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6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07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4.47</w:t>
            </w:r>
          </w:p>
        </w:tc>
      </w:tr>
      <w:tr w:rsidR="00D84384" w:rsidRPr="002C2C22" w14:paraId="3566716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6DC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1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7A0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5FB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F5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3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54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8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85F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7.86</w:t>
            </w:r>
          </w:p>
        </w:tc>
      </w:tr>
      <w:tr w:rsidR="00D84384" w:rsidRPr="002C2C22" w14:paraId="76EA231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55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44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3A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15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7AC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2D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62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5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F9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34</w:t>
            </w:r>
          </w:p>
        </w:tc>
      </w:tr>
      <w:tr w:rsidR="00D84384" w:rsidRPr="002C2C22" w14:paraId="2F78FDB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0A8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6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E2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B7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36D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2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9A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78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2E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8.16</w:t>
            </w:r>
          </w:p>
        </w:tc>
      </w:tr>
      <w:tr w:rsidR="00D84384" w:rsidRPr="002C2C22" w14:paraId="6D7D7F7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90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9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80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82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69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5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B9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77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F647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5.61</w:t>
            </w:r>
          </w:p>
        </w:tc>
      </w:tr>
      <w:tr w:rsidR="00D84384" w:rsidRPr="002C2C22" w14:paraId="7BB2083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FE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668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C7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138207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80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93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B4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BFC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</w:tr>
      <w:tr w:rsidR="00D84384" w:rsidRPr="002C2C22" w14:paraId="3377E5C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251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56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A0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87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D0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9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03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5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FE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5.36</w:t>
            </w:r>
          </w:p>
        </w:tc>
      </w:tr>
      <w:tr w:rsidR="00D84384" w:rsidRPr="002C2C22" w14:paraId="1528EFD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8D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36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FC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57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225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3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B6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5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ACA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8.87</w:t>
            </w:r>
          </w:p>
        </w:tc>
      </w:tr>
      <w:tr w:rsidR="00D84384" w:rsidRPr="002C2C22" w14:paraId="7DDE7C5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1F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3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04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YP21A1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9B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22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1CA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7C1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D84384" w:rsidRPr="002C2C22" w14:paraId="756A9B8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583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1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A1A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AM11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D1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19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438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D3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D84384" w:rsidRPr="002C2C22" w14:paraId="74A0B44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67C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447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201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35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737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D7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D3B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D84384" w:rsidRPr="002C2C22" w14:paraId="50439CE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FFD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0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DA0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98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1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13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53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16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33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86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82.35</w:t>
            </w:r>
          </w:p>
        </w:tc>
      </w:tr>
      <w:tr w:rsidR="00D84384" w:rsidRPr="002C2C22" w14:paraId="06733D0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36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713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34D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8778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74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FC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5D1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90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</w:tr>
      <w:tr w:rsidR="00D84384" w:rsidRPr="002C2C22" w14:paraId="508DA18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CD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47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E5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A2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7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A6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54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32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38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4.99</w:t>
            </w:r>
          </w:p>
        </w:tc>
      </w:tr>
      <w:tr w:rsidR="00D84384" w:rsidRPr="002C2C22" w14:paraId="7AE5659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F5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966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CA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RH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571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0E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F0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95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</w:tr>
      <w:tr w:rsidR="00D84384" w:rsidRPr="002C2C22" w14:paraId="4BC20B8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DC1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5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66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DD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BD8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6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77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9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69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2.61</w:t>
            </w:r>
          </w:p>
        </w:tc>
      </w:tr>
      <w:tr w:rsidR="00D84384" w:rsidRPr="002C2C22" w14:paraId="32191A2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14D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4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CF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RE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FF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C7C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8F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50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D84384" w:rsidRPr="002C2C22" w14:paraId="554B819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266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4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2E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88F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69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86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6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4E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18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89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1.27</w:t>
            </w:r>
          </w:p>
        </w:tc>
      </w:tr>
      <w:tr w:rsidR="00D84384" w:rsidRPr="002C2C22" w14:paraId="25539F9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4B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88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6E4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ES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CF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41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3B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85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D84384" w:rsidRPr="002C2C22" w14:paraId="0CA8A5F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DF7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21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B0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HANK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471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5E5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A0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ED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D84384" w:rsidRPr="002C2C22" w14:paraId="43ABB80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D8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4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9E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C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DD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F3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0CF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E98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D84384" w:rsidRPr="002C2C22" w14:paraId="69C4D68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C1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2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07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63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21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5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B2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5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FB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7.77</w:t>
            </w:r>
          </w:p>
        </w:tc>
      </w:tr>
      <w:tr w:rsidR="00D84384" w:rsidRPr="002C2C22" w14:paraId="04A6FCE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78D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83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D82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B0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8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12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3.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C4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42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9C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6.79</w:t>
            </w:r>
          </w:p>
        </w:tc>
      </w:tr>
      <w:tr w:rsidR="00D84384" w:rsidRPr="002C2C22" w14:paraId="36AAD7A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51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01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CE0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BC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2B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46D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0F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B6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D84384" w:rsidRPr="002C2C22" w14:paraId="36A327C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06FC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94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B3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FF6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7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EF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6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9E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9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E3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</w:tr>
      <w:tr w:rsidR="00D84384" w:rsidRPr="002C2C22" w14:paraId="50FF59C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057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64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9B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956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21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1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35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5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A6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3.95</w:t>
            </w:r>
          </w:p>
        </w:tc>
      </w:tr>
      <w:tr w:rsidR="00D84384" w:rsidRPr="002C2C22" w14:paraId="4FECFCC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E1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5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C3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72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71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92.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78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8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F2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0.68</w:t>
            </w:r>
          </w:p>
        </w:tc>
      </w:tr>
      <w:tr w:rsidR="00D84384" w:rsidRPr="002C2C22" w14:paraId="50D301E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E1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67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96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AM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0B4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9B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35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C0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D84384" w:rsidRPr="002C2C22" w14:paraId="4BE002A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23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00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B19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A5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8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94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1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A0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3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99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4.01</w:t>
            </w:r>
          </w:p>
        </w:tc>
      </w:tr>
      <w:tr w:rsidR="00D84384" w:rsidRPr="002C2C22" w14:paraId="56BACF9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35C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8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AF6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IMPD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CF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7E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0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50C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6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6A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4.46</w:t>
            </w:r>
          </w:p>
        </w:tc>
      </w:tr>
      <w:tr w:rsidR="00D84384" w:rsidRPr="002C2C22" w14:paraId="72DCA04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2A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952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FF9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SM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49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424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FE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6A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D84384" w:rsidRPr="002C2C22" w14:paraId="6A41A68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0E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999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78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GT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1D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6D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D9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175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D84384" w:rsidRPr="002C2C22" w14:paraId="5EC9F05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F5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77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D5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WDR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35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1C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28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A5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76</w:t>
            </w:r>
          </w:p>
        </w:tc>
      </w:tr>
      <w:tr w:rsidR="00D84384" w:rsidRPr="002C2C22" w14:paraId="0C59F4C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538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56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A8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EC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EC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7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F9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33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9D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1.23</w:t>
            </w:r>
          </w:p>
        </w:tc>
      </w:tr>
      <w:tr w:rsidR="00D84384" w:rsidRPr="002C2C22" w14:paraId="245F555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E1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05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FF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KID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5E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A4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CF6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B7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D84384" w:rsidRPr="002C2C22" w14:paraId="1014600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97F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0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32B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RRC75A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57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36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4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C7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9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1A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0.59</w:t>
            </w:r>
          </w:p>
        </w:tc>
      </w:tr>
      <w:tr w:rsidR="00D84384" w:rsidRPr="002C2C22" w14:paraId="6BFFE3B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4A98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445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8C1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PH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69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ED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37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46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</w:p>
        </w:tc>
      </w:tr>
      <w:tr w:rsidR="00D84384" w:rsidRPr="002C2C22" w14:paraId="03B380B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E4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54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600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ACNG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8C6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B9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E6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93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D84384" w:rsidRPr="002C2C22" w14:paraId="5765F18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11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43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07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17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3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B6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5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BBF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3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96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3.21</w:t>
            </w:r>
          </w:p>
        </w:tc>
      </w:tr>
      <w:tr w:rsidR="00D84384" w:rsidRPr="002C2C22" w14:paraId="6E90426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C6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10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2D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88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76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37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83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43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04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CFC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50.77</w:t>
            </w:r>
          </w:p>
        </w:tc>
      </w:tr>
      <w:tr w:rsidR="00D84384" w:rsidRPr="002C2C22" w14:paraId="506163E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7B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84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85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ECW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7E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03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15F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DDE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D84384" w:rsidRPr="002C2C22" w14:paraId="2E115C2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68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45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9F4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5C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6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2E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4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EC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6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2E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0.73</w:t>
            </w:r>
          </w:p>
        </w:tc>
      </w:tr>
      <w:tr w:rsidR="00D84384" w:rsidRPr="002C2C22" w14:paraId="7977D48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FE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6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74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YNE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E2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57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44A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48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D84384" w:rsidRPr="002C2C22" w14:paraId="755C4EF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0C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0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C3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4D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9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44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16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5B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70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3ADB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44.51</w:t>
            </w:r>
          </w:p>
        </w:tc>
      </w:tr>
      <w:tr w:rsidR="00D84384" w:rsidRPr="002C2C22" w14:paraId="371ABF8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8C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44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C0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IF3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E8F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AA1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0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4E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6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62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5.12</w:t>
            </w:r>
          </w:p>
        </w:tc>
      </w:tr>
      <w:tr w:rsidR="00D84384" w:rsidRPr="002C2C22" w14:paraId="3A0F105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79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7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82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0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94F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5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41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7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894F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15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92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8.45</w:t>
            </w:r>
          </w:p>
        </w:tc>
      </w:tr>
      <w:tr w:rsidR="00D84384" w:rsidRPr="002C2C22" w14:paraId="4FDDDEC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CB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66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7E7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MPRSS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FE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98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BE2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47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48</w:t>
            </w:r>
          </w:p>
        </w:tc>
      </w:tr>
      <w:tr w:rsidR="00D84384" w:rsidRPr="002C2C22" w14:paraId="43857F2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B9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0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281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TO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F4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BE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1A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19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</w:tr>
      <w:tr w:rsidR="00D84384" w:rsidRPr="002C2C22" w14:paraId="2B5BD96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C0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02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231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NR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1B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3C6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5A5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1E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D84384" w:rsidRPr="002C2C22" w14:paraId="6D27ED7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C5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9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7A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MT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44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67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2F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33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27</w:t>
            </w:r>
          </w:p>
        </w:tc>
      </w:tr>
      <w:tr w:rsidR="00D84384" w:rsidRPr="002C2C22" w14:paraId="2CAFCB6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28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89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540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46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6C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7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F7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8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6D0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2.28</w:t>
            </w:r>
          </w:p>
        </w:tc>
      </w:tr>
      <w:tr w:rsidR="00D84384" w:rsidRPr="002C2C22" w14:paraId="74E0E0C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AC0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4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9A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L45000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04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B1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4E8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2A9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D84384" w:rsidRPr="002C2C22" w14:paraId="7FBF024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4C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19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7D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RP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FC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59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C0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E30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14</w:t>
            </w:r>
          </w:p>
        </w:tc>
      </w:tr>
      <w:tr w:rsidR="00D84384" w:rsidRPr="002C2C22" w14:paraId="08F4EAC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8D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65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E5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UL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0A7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83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6E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8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395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9.01</w:t>
            </w:r>
          </w:p>
        </w:tc>
      </w:tr>
      <w:tr w:rsidR="00D84384" w:rsidRPr="002C2C22" w14:paraId="21955ED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89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02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DE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12C7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902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F7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9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A3C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78</w:t>
            </w:r>
          </w:p>
        </w:tc>
      </w:tr>
      <w:tr w:rsidR="00D84384" w:rsidRPr="002C2C22" w14:paraId="17D13E5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056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6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81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BC1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F5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95A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D10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295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D84384" w:rsidRPr="002C2C22" w14:paraId="002C7B1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50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64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09CD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65D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67C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4E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F7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9.05</w:t>
            </w:r>
          </w:p>
        </w:tc>
      </w:tr>
      <w:tr w:rsidR="00D84384" w:rsidRPr="002C2C22" w14:paraId="587788A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87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7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26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82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9B1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9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9D1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19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1C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2.75</w:t>
            </w:r>
          </w:p>
        </w:tc>
      </w:tr>
      <w:tr w:rsidR="00D84384" w:rsidRPr="002C2C22" w14:paraId="4FA6C9B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20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1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9FA7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IRLET7BH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EBC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3A9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32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F1C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D84384" w:rsidRPr="002C2C22" w14:paraId="003BEA8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3F5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65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6F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TO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0B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A3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2F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516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D84384" w:rsidRPr="002C2C22" w14:paraId="0D905E7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957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7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B35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DHHC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0E0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93C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41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A0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D84384" w:rsidRPr="002C2C22" w14:paraId="6DF1273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59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6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BA5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765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9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E6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9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E41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1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59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0.54</w:t>
            </w:r>
          </w:p>
        </w:tc>
      </w:tr>
      <w:tr w:rsidR="00D84384" w:rsidRPr="002C2C22" w14:paraId="2FC0961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8A7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74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302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62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50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1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DA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42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C6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13.68</w:t>
            </w:r>
          </w:p>
        </w:tc>
      </w:tr>
      <w:tr w:rsidR="00D84384" w:rsidRPr="002C2C22" w14:paraId="1890498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42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7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32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ND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A8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26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FB4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68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D0E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66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FC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42.00</w:t>
            </w:r>
          </w:p>
        </w:tc>
      </w:tr>
      <w:tr w:rsidR="00D84384" w:rsidRPr="002C2C22" w14:paraId="07B6AA5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51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4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47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3GALT5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B49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9E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61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BF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D84384" w:rsidRPr="002C2C22" w14:paraId="46B9E68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2C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39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EF4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INC006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28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73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8E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472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D84384" w:rsidRPr="002C2C22" w14:paraId="43DBAEF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8B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1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98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AHD2C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257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6DE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E5B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A7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</w:tr>
      <w:tr w:rsidR="00D84384" w:rsidRPr="002C2C22" w14:paraId="083EA3F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98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2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0B40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52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15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7.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26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75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4.87</w:t>
            </w:r>
          </w:p>
        </w:tc>
      </w:tr>
      <w:tr w:rsidR="00D84384" w:rsidRPr="002C2C22" w14:paraId="4B593EF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3D8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69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4FF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PP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3BF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115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06B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2DF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75</w:t>
            </w:r>
          </w:p>
        </w:tc>
      </w:tr>
      <w:tr w:rsidR="00D84384" w:rsidRPr="002C2C22" w14:paraId="2A8CF35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68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12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E7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BXO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F80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7F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03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F4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D84384" w:rsidRPr="002C2C22" w14:paraId="07CA344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0F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4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91F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CH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7F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A1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98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AE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50</w:t>
            </w:r>
          </w:p>
        </w:tc>
      </w:tr>
      <w:tr w:rsidR="00D84384" w:rsidRPr="002C2C22" w14:paraId="7DDF2DD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0B5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593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EA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ARP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4D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89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3DCA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4DC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D84384" w:rsidRPr="002C2C22" w14:paraId="7E65078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8C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083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44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GS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26C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14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A2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B6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D84384" w:rsidRPr="002C2C22" w14:paraId="288E546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40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7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9C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EF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20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15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E8D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78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D7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64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B1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69.83</w:t>
            </w:r>
          </w:p>
        </w:tc>
      </w:tr>
      <w:tr w:rsidR="00D84384" w:rsidRPr="002C2C22" w14:paraId="007F6F2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F1B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12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E9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DC25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7C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CDBC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78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AF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96</w:t>
            </w:r>
          </w:p>
        </w:tc>
      </w:tr>
      <w:tr w:rsidR="00D84384" w:rsidRPr="002C2C22" w14:paraId="7243BC33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392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17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6F4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T8SI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580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A9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1E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3CD9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D84384" w:rsidRPr="002C2C22" w14:paraId="74E8954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EB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2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31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LDH3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12C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FC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.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0A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9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94A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</w:tr>
      <w:tr w:rsidR="00D84384" w:rsidRPr="002C2C22" w14:paraId="4502124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35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403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754E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C02636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A3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2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4A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6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40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7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38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0.52</w:t>
            </w:r>
          </w:p>
        </w:tc>
      </w:tr>
      <w:tr w:rsidR="00D84384" w:rsidRPr="002C2C22" w14:paraId="32CE831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EE5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7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C9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5B8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4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D8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5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88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0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DF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3.31</w:t>
            </w:r>
          </w:p>
        </w:tc>
      </w:tr>
      <w:tr w:rsidR="00D84384" w:rsidRPr="002C2C22" w14:paraId="2E98034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74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5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CC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ND2P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A5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44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A2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7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FD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</w:tr>
      <w:tr w:rsidR="00D84384" w:rsidRPr="002C2C22" w14:paraId="5BB8316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B9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891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B83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P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ECE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55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BAF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8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BB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24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825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04.04</w:t>
            </w:r>
          </w:p>
        </w:tc>
      </w:tr>
      <w:tr w:rsidR="00D84384" w:rsidRPr="002C2C22" w14:paraId="605401F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C7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E1C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27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00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2A7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4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AC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33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21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9.14</w:t>
            </w:r>
          </w:p>
        </w:tc>
      </w:tr>
      <w:tr w:rsidR="00D84384" w:rsidRPr="002C2C22" w14:paraId="32DA399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E1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77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63C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AM20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63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7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55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4C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432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71</w:t>
            </w:r>
          </w:p>
        </w:tc>
      </w:tr>
      <w:tr w:rsidR="00D84384" w:rsidRPr="002C2C22" w14:paraId="27EBF5F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0F9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56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229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IK3R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FC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7E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891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3D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</w:tr>
      <w:tr w:rsidR="00D84384" w:rsidRPr="002C2C22" w14:paraId="6DBDEDF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78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8F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TX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B2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24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C1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17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D84384" w:rsidRPr="002C2C22" w14:paraId="3036DCC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42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DE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PM1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CF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FF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19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8B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7</w:t>
            </w:r>
          </w:p>
        </w:tc>
      </w:tr>
      <w:tr w:rsidR="00D84384" w:rsidRPr="002C2C22" w14:paraId="6C62D06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FB7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49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B6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BAAL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94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312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BB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52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</w:tr>
      <w:tr w:rsidR="00D84384" w:rsidRPr="002C2C22" w14:paraId="5446A68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D6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52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69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IFIT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AB6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D0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895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8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BE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6.05</w:t>
            </w:r>
          </w:p>
        </w:tc>
      </w:tr>
      <w:tr w:rsidR="00D84384" w:rsidRPr="002C2C22" w14:paraId="6BE0BDD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33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4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421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5C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FD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7.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94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08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4B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8.93</w:t>
            </w:r>
          </w:p>
        </w:tc>
      </w:tr>
      <w:tr w:rsidR="00D84384" w:rsidRPr="002C2C22" w14:paraId="37DE59D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8B1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86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00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NF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F30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AF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B3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A0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D84384" w:rsidRPr="002C2C22" w14:paraId="6795D3B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6DC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68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DD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AP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13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55A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F2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CE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D84384" w:rsidRPr="002C2C22" w14:paraId="365AD0B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E38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8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A5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2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3CA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3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C38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9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41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76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F0C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3.05</w:t>
            </w:r>
          </w:p>
        </w:tc>
      </w:tr>
      <w:tr w:rsidR="00D84384" w:rsidRPr="002C2C22" w14:paraId="75BCC2F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B5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78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8BE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FI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436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4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0D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F58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55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08</w:t>
            </w:r>
          </w:p>
        </w:tc>
      </w:tr>
      <w:tr w:rsidR="00D84384" w:rsidRPr="002C2C22" w14:paraId="60FC782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C27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78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35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PM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1A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E6B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6E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B52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37</w:t>
            </w:r>
          </w:p>
        </w:tc>
      </w:tr>
      <w:tr w:rsidR="00D84384" w:rsidRPr="002C2C22" w14:paraId="236A772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99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6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D30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EF1A1P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D439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60B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D4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3C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49</w:t>
            </w:r>
          </w:p>
        </w:tc>
      </w:tr>
      <w:tr w:rsidR="00D84384" w:rsidRPr="002C2C22" w14:paraId="21F30BE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22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07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9B0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ABP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73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1D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8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28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77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DC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9.30</w:t>
            </w:r>
          </w:p>
        </w:tc>
      </w:tr>
      <w:tr w:rsidR="00D84384" w:rsidRPr="002C2C22" w14:paraId="7075703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5F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9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3B1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H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4A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520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2C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FA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</w:tr>
      <w:tr w:rsidR="00D84384" w:rsidRPr="002C2C22" w14:paraId="1107992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9E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8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1CA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N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33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3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0C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09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52C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92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37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30.02</w:t>
            </w:r>
          </w:p>
        </w:tc>
      </w:tr>
      <w:tr w:rsidR="00D84384" w:rsidRPr="002C2C22" w14:paraId="36E8897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C8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8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6A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4C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7C5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3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96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55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B9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5.40</w:t>
            </w:r>
          </w:p>
        </w:tc>
      </w:tr>
      <w:tr w:rsidR="00D84384" w:rsidRPr="002C2C22" w14:paraId="692A382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ED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54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90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J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6D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A3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DF1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69B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</w:tr>
      <w:tr w:rsidR="00D84384" w:rsidRPr="002C2C22" w14:paraId="1BA4AD7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3AA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7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9728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N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CB9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9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3D6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14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F2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46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5A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79.61</w:t>
            </w:r>
          </w:p>
        </w:tc>
      </w:tr>
      <w:tr w:rsidR="00D84384" w:rsidRPr="002C2C22" w14:paraId="40AF913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973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10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92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3A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67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3C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1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93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34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6F0C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9.46</w:t>
            </w:r>
          </w:p>
        </w:tc>
      </w:tr>
      <w:tr w:rsidR="00D84384" w:rsidRPr="002C2C22" w14:paraId="3B103F1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575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56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DA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T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CD8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6B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5E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8D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</w:tr>
      <w:tr w:rsidR="00D84384" w:rsidRPr="002C2C22" w14:paraId="177D157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3FF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08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45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PFI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2CC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24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3A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89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62</w:t>
            </w:r>
          </w:p>
        </w:tc>
      </w:tr>
      <w:tr w:rsidR="00D84384" w:rsidRPr="002C2C22" w14:paraId="517BC85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4F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98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15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CO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BE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729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199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821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B2D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047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94A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861.96</w:t>
            </w:r>
          </w:p>
        </w:tc>
      </w:tr>
      <w:tr w:rsidR="00D84384" w:rsidRPr="002C2C22" w14:paraId="680003F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095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00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8C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ADH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1B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59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40A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221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</w:tr>
      <w:tr w:rsidR="00D84384" w:rsidRPr="002C2C22" w14:paraId="3F0A02A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C2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45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AD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LINC008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66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8A3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5F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F71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</w:tr>
      <w:tr w:rsidR="00D84384" w:rsidRPr="002C2C22" w14:paraId="4111181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A8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55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D51A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RI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A4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AF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12F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2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24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.19</w:t>
            </w:r>
          </w:p>
        </w:tc>
      </w:tr>
      <w:tr w:rsidR="00D84384" w:rsidRPr="002C2C22" w14:paraId="34DD3E0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31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11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300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P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F6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25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4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CA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8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E96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4.44</w:t>
            </w:r>
          </w:p>
        </w:tc>
      </w:tr>
      <w:tr w:rsidR="00D84384" w:rsidRPr="002C2C22" w14:paraId="509B5D4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35F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70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21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PAG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ADB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AA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474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4E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D84384" w:rsidRPr="002C2C22" w14:paraId="19F8C60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5AA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54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2A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DPP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71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179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A25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02E9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D84384" w:rsidRPr="002C2C22" w14:paraId="579E047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CC9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9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292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J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A35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E1C2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761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FD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D84384" w:rsidRPr="002C2C22" w14:paraId="574358B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1D4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42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2B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SMB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780E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0FF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3B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4D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06</w:t>
            </w:r>
          </w:p>
        </w:tc>
      </w:tr>
      <w:tr w:rsidR="00D84384" w:rsidRPr="002C2C22" w14:paraId="0B391C79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0A2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8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41B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OX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21BD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AA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59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0A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D84384" w:rsidRPr="002C2C22" w14:paraId="647376D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0E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57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DA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I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02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1CE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5CE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89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48</w:t>
            </w:r>
          </w:p>
        </w:tc>
      </w:tr>
      <w:tr w:rsidR="00D84384" w:rsidRPr="002C2C22" w14:paraId="70E3CCB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95D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08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0A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SI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65D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9C4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B2C3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72F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</w:tr>
      <w:tr w:rsidR="00D84384" w:rsidRPr="002C2C22" w14:paraId="44CDD94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77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68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1904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KLF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49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BB7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75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097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</w:tr>
      <w:tr w:rsidR="00D84384" w:rsidRPr="002C2C22" w14:paraId="36247D1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D04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72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69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B2B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4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CCC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5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C8C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B7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</w:tr>
      <w:tr w:rsidR="00D84384" w:rsidRPr="002C2C22" w14:paraId="43DDE58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BA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78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C7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BXW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57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04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9B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C35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</w:tr>
      <w:tr w:rsidR="00D84384" w:rsidRPr="002C2C22" w14:paraId="30AC470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74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55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NHS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E994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CCC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B20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62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D84384" w:rsidRPr="002C2C22" w14:paraId="3AF591C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DB9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5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25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ILP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0D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A4A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A327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490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D84384" w:rsidRPr="002C2C22" w14:paraId="10F6E00F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44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62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63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M20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D15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903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05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CE4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</w:tr>
      <w:tr w:rsidR="00D84384" w:rsidRPr="002C2C22" w14:paraId="1ACFC97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5E9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25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08B9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ZFP36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28E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E1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9AC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8BD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</w:tr>
      <w:tr w:rsidR="00D84384" w:rsidRPr="002C2C22" w14:paraId="1ADB5E1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7D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56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CBC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EF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8E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1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D23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56.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FB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416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FF7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87.13</w:t>
            </w:r>
          </w:p>
        </w:tc>
      </w:tr>
      <w:tr w:rsidR="00D84384" w:rsidRPr="002C2C22" w14:paraId="4A501D0B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4B2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630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F43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IF4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03A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91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5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D7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98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E6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4.32</w:t>
            </w:r>
          </w:p>
        </w:tc>
      </w:tr>
      <w:tr w:rsidR="00D84384" w:rsidRPr="002C2C22" w14:paraId="3CBE6C1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1A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66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2CE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E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19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7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476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7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FE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3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59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D84384" w:rsidRPr="002C2C22" w14:paraId="6685763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811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44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CA3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WDR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7E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B62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5D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FA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</w:tr>
      <w:tr w:rsidR="00D84384" w:rsidRPr="002C2C22" w14:paraId="71FD7E46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BA0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789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98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EI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E8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9BB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D0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3C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</w:tr>
      <w:tr w:rsidR="00D84384" w:rsidRPr="002C2C22" w14:paraId="475B74A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3B3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270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7E1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L41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CD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70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CAD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1BD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5.74</w:t>
            </w:r>
          </w:p>
        </w:tc>
      </w:tr>
      <w:tr w:rsidR="00D84384" w:rsidRPr="002C2C22" w14:paraId="1A693D60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7D07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775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520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PR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FB5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8AA1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145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00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D84384" w:rsidRPr="002C2C22" w14:paraId="52D6C01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52C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20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AF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L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DE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EC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5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21B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68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641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7.61</w:t>
            </w:r>
          </w:p>
        </w:tc>
      </w:tr>
      <w:tr w:rsidR="00D84384" w:rsidRPr="002C2C22" w14:paraId="3BB4F48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4F8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34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A536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IND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4CD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3E8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28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11A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</w:tr>
      <w:tr w:rsidR="00D84384" w:rsidRPr="002C2C22" w14:paraId="0E9177A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D0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99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64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BLI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BB9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7D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8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E6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3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706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4.34</w:t>
            </w:r>
          </w:p>
        </w:tc>
      </w:tr>
      <w:tr w:rsidR="00D84384" w:rsidRPr="002C2C22" w14:paraId="2A2457D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088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03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22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LL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743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8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265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8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77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DDA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75</w:t>
            </w:r>
          </w:p>
        </w:tc>
      </w:tr>
      <w:tr w:rsidR="00D84384" w:rsidRPr="002C2C22" w14:paraId="62BE1E1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5B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065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C3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OL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603C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956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96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65A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D84384" w:rsidRPr="002C2C22" w14:paraId="4B2CFD7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411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96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C6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FOXJ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2AE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D3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A67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EF0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D84384" w:rsidRPr="002C2C22" w14:paraId="58738E8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5968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1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850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NF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F1B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34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B48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83F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93</w:t>
            </w:r>
          </w:p>
        </w:tc>
      </w:tr>
      <w:tr w:rsidR="00D84384" w:rsidRPr="002C2C22" w14:paraId="107B117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23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279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012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ER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C3F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791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CBD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B05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D84384" w:rsidRPr="002C2C22" w14:paraId="4B1D320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7C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42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D47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AP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4FD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B6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2A8A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686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</w:tr>
      <w:tr w:rsidR="00D84384" w:rsidRPr="002C2C22" w14:paraId="099E042D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C3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87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9B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T-CY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D5D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38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7C36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96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B4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30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B5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889.91</w:t>
            </w:r>
          </w:p>
        </w:tc>
      </w:tr>
      <w:tr w:rsidR="00D84384" w:rsidRPr="002C2C22" w14:paraId="299EA582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EE7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975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232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HHLA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57F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98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947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9B7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</w:tr>
      <w:tr w:rsidR="00D84384" w:rsidRPr="002C2C22" w14:paraId="2D0227C7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23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339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E68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14orf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F24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7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93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784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341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</w:tr>
      <w:tr w:rsidR="00D84384" w:rsidRPr="002C2C22" w14:paraId="22FD4C0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B8D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78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B94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DCY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74B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6D5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BE6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815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D84384" w:rsidRPr="002C2C22" w14:paraId="4EAF646E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D6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3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6AB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MCO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B79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9A3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BD6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92D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</w:tr>
      <w:tr w:rsidR="00D84384" w:rsidRPr="002C2C22" w14:paraId="2B5E354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ADB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788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686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MRPL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2BA2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FF2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293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4A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4.91</w:t>
            </w:r>
          </w:p>
        </w:tc>
      </w:tr>
      <w:tr w:rsidR="00D84384" w:rsidRPr="002C2C22" w14:paraId="31FAFAE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7E3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35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33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GNPD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7E7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89B3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49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909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6.46</w:t>
            </w:r>
          </w:p>
        </w:tc>
      </w:tr>
      <w:tr w:rsidR="00D84384" w:rsidRPr="002C2C22" w14:paraId="509AEF8C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534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2318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78B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PCAT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384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06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6BF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E6E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</w:tr>
      <w:tr w:rsidR="00D84384" w:rsidRPr="002C2C22" w14:paraId="6474C50A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B55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83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782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RHGEF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A784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5F1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639D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A4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D84384" w:rsidRPr="002C2C22" w14:paraId="6623FF5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F37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26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E61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CD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9DE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9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9B00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72.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32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08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E03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3.77</w:t>
            </w:r>
          </w:p>
        </w:tc>
      </w:tr>
      <w:tr w:rsidR="00D84384" w:rsidRPr="002C2C22" w14:paraId="0786637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754F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NSG00000165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46A7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UG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468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2601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B03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A64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</w:tr>
      <w:tr w:rsidR="00D84384" w:rsidRPr="002C2C22" w14:paraId="0ECF65E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918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425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0F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R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9809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2D8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F26F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440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3.79</w:t>
            </w:r>
          </w:p>
        </w:tc>
      </w:tr>
      <w:tr w:rsidR="00D84384" w:rsidRPr="002C2C22" w14:paraId="30992108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27B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669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2DF6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TSC22D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FCB9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348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3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4DBEA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42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57FEC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2.65</w:t>
            </w:r>
          </w:p>
        </w:tc>
      </w:tr>
      <w:tr w:rsidR="00D84384" w:rsidRPr="002C2C22" w14:paraId="559221E4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EE6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069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854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K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3CD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2A32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74D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F2A2E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</w:tr>
      <w:tr w:rsidR="00D84384" w:rsidRPr="002C2C22" w14:paraId="42D552C1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195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088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25ED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ASAP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D09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DC0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5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650E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36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AAC0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0.34</w:t>
            </w:r>
          </w:p>
        </w:tc>
      </w:tr>
      <w:tr w:rsidR="00D84384" w:rsidRPr="002C2C22" w14:paraId="1AEF0905" w14:textId="77777777" w:rsidTr="004413EE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4892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ENSG000001155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DC115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ST3GAL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1367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28EB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7253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AA168" w14:textId="77777777" w:rsidR="00D84384" w:rsidRPr="00582A6D" w:rsidRDefault="00D84384" w:rsidP="004413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2A6D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</w:tr>
    </w:tbl>
    <w:p w14:paraId="5F39D06B" w14:textId="77777777" w:rsidR="00D84384" w:rsidRDefault="00D84384" w:rsidP="00D84384">
      <w:pPr>
        <w:pStyle w:val="Body"/>
        <w:spacing w:after="0" w:line="480" w:lineRule="auto"/>
        <w:rPr>
          <w:rFonts w:ascii="Times New Roman" w:hAnsi="Times New Roman" w:cs="Times New Roman"/>
          <w:b/>
          <w:color w:val="auto"/>
          <w:sz w:val="24"/>
        </w:rPr>
      </w:pPr>
    </w:p>
    <w:p w14:paraId="47FD7D46" w14:textId="77777777" w:rsidR="00D84384" w:rsidRPr="00435E88" w:rsidRDefault="00D84384" w:rsidP="00D84384">
      <w:pPr>
        <w:pStyle w:val="Body"/>
        <w:spacing w:after="0" w:line="480" w:lineRule="auto"/>
        <w:rPr>
          <w:rFonts w:ascii="Times New Roman" w:hAnsi="Times New Roman" w:cs="Times New Roman"/>
          <w:b/>
          <w:color w:val="auto"/>
          <w:sz w:val="24"/>
        </w:rPr>
      </w:pPr>
    </w:p>
    <w:p w14:paraId="62BBCF8D" w14:textId="77777777" w:rsidR="00D84384" w:rsidRDefault="00D84384" w:rsidP="00D84384">
      <w:pPr>
        <w:pStyle w:val="Body"/>
        <w:spacing w:after="0" w:line="480" w:lineRule="auto"/>
        <w:rPr>
          <w:rFonts w:ascii="Times New Roman" w:hAnsi="Times New Roman" w:cs="Times New Roman"/>
          <w:color w:val="FF0000"/>
          <w:sz w:val="24"/>
        </w:rPr>
      </w:pPr>
    </w:p>
    <w:p w14:paraId="6880E4AA" w14:textId="77777777" w:rsidR="0062447A" w:rsidRDefault="00D84384"/>
    <w:sectPr w:rsidR="0062447A" w:rsidSect="00D84384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84"/>
    <w:rsid w:val="006D35DB"/>
    <w:rsid w:val="00CD080E"/>
    <w:rsid w:val="00D8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6A1B7"/>
  <w15:chartTrackingRefBased/>
  <w15:docId w15:val="{44C02C10-EA76-6640-85EB-4196850B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38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AC Chapter titles"/>
    <w:basedOn w:val="Normal"/>
    <w:next w:val="Normal"/>
    <w:link w:val="TitleChar"/>
    <w:uiPriority w:val="10"/>
    <w:qFormat/>
    <w:rsid w:val="00D84384"/>
    <w:pPr>
      <w:pBdr>
        <w:bottom w:val="single" w:sz="18" w:space="1" w:color="auto"/>
      </w:pBdr>
      <w:spacing w:after="300"/>
      <w:contextualSpacing/>
    </w:pPr>
    <w:rPr>
      <w:rFonts w:ascii="Times New Roman" w:eastAsiaTheme="majorEastAsia" w:hAnsi="Times New Roman" w:cstheme="majorBidi"/>
      <w:b/>
      <w:spacing w:val="5"/>
      <w:kern w:val="28"/>
      <w:sz w:val="56"/>
      <w:szCs w:val="56"/>
      <w:lang w:val="en-GB"/>
    </w:rPr>
  </w:style>
  <w:style w:type="character" w:customStyle="1" w:styleId="TitleChar">
    <w:name w:val="Title Char"/>
    <w:aliases w:val="AC Chapter titles Char"/>
    <w:basedOn w:val="DefaultParagraphFont"/>
    <w:link w:val="Title"/>
    <w:uiPriority w:val="10"/>
    <w:rsid w:val="00D84384"/>
    <w:rPr>
      <w:rFonts w:ascii="Times New Roman" w:eastAsiaTheme="majorEastAsia" w:hAnsi="Times New Roman" w:cstheme="majorBidi"/>
      <w:b/>
      <w:spacing w:val="5"/>
      <w:kern w:val="28"/>
      <w:sz w:val="56"/>
      <w:szCs w:val="56"/>
    </w:rPr>
  </w:style>
  <w:style w:type="paragraph" w:customStyle="1" w:styleId="Body">
    <w:name w:val="Body"/>
    <w:rsid w:val="00D8438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3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384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4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38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384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84384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43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38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43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384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843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4384"/>
    <w:rPr>
      <w:color w:val="954F72"/>
      <w:u w:val="single"/>
    </w:rPr>
  </w:style>
  <w:style w:type="paragraph" w:customStyle="1" w:styleId="msonormal0">
    <w:name w:val="msonormal"/>
    <w:basedOn w:val="Normal"/>
    <w:rsid w:val="00D843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ont5">
    <w:name w:val="font5"/>
    <w:basedOn w:val="Normal"/>
    <w:rsid w:val="00D84384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D84384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val="en-GB" w:eastAsia="en-GB"/>
    </w:rPr>
  </w:style>
  <w:style w:type="paragraph" w:customStyle="1" w:styleId="xl65">
    <w:name w:val="xl65"/>
    <w:basedOn w:val="Normal"/>
    <w:rsid w:val="00D84384"/>
    <w:pPr>
      <w:spacing w:before="100" w:beforeAutospacing="1" w:after="100" w:afterAutospacing="1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6">
    <w:name w:val="xl66"/>
    <w:basedOn w:val="Normal"/>
    <w:rsid w:val="00D84384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7">
    <w:name w:val="xl67"/>
    <w:basedOn w:val="Normal"/>
    <w:rsid w:val="00D84384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8">
    <w:name w:val="xl68"/>
    <w:basedOn w:val="Normal"/>
    <w:rsid w:val="00D84384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lang w:val="en-GB" w:eastAsia="en-GB"/>
    </w:rPr>
  </w:style>
  <w:style w:type="paragraph" w:customStyle="1" w:styleId="xl69">
    <w:name w:val="xl69"/>
    <w:basedOn w:val="Normal"/>
    <w:rsid w:val="00D8438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D84384"/>
    <w:pPr>
      <w:spacing w:before="100" w:beforeAutospacing="1" w:after="100" w:afterAutospacing="1"/>
    </w:pPr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94</Words>
  <Characters>12510</Characters>
  <Application>Microsoft Office Word</Application>
  <DocSecurity>0</DocSecurity>
  <Lines>104</Lines>
  <Paragraphs>29</Paragraphs>
  <ScaleCrop>false</ScaleCrop>
  <Company/>
  <LinksUpToDate>false</LinksUpToDate>
  <CharactersWithSpaces>1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ire Devlin</dc:creator>
  <cp:keywords/>
  <dc:description/>
  <cp:lastModifiedBy>Anna-Claire Devlin</cp:lastModifiedBy>
  <cp:revision>1</cp:revision>
  <dcterms:created xsi:type="dcterms:W3CDTF">2019-11-14T22:09:00Z</dcterms:created>
  <dcterms:modified xsi:type="dcterms:W3CDTF">2019-11-14T22:10:00Z</dcterms:modified>
</cp:coreProperties>
</file>